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B7795" w14:textId="0DD5E076" w:rsidR="007E755B" w:rsidRPr="009A76E0" w:rsidRDefault="007E755B" w:rsidP="007E755B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9A76E0">
        <w:rPr>
          <w:rFonts w:ascii="Times New Roman" w:hAnsi="Times New Roman"/>
          <w:b/>
          <w:sz w:val="24"/>
          <w:szCs w:val="24"/>
        </w:rPr>
        <w:t xml:space="preserve">Table S1. Relative potency of </w:t>
      </w:r>
      <w:r w:rsidR="00A14D34">
        <w:rPr>
          <w:rFonts w:ascii="Times New Roman" w:hAnsi="Times New Roman"/>
          <w:b/>
          <w:sz w:val="24"/>
          <w:szCs w:val="24"/>
        </w:rPr>
        <w:t xml:space="preserve">normal phase </w:t>
      </w:r>
      <w:r w:rsidRPr="009A76E0">
        <w:rPr>
          <w:rFonts w:ascii="Times New Roman" w:hAnsi="Times New Roman"/>
          <w:b/>
          <w:sz w:val="24"/>
          <w:szCs w:val="24"/>
        </w:rPr>
        <w:t>HPLC fractions</w:t>
      </w:r>
    </w:p>
    <w:tbl>
      <w:tblPr>
        <w:tblW w:w="7229" w:type="dxa"/>
        <w:tblLook w:val="04A0" w:firstRow="1" w:lastRow="0" w:firstColumn="1" w:lastColumn="0" w:noHBand="0" w:noVBand="1"/>
      </w:tblPr>
      <w:tblGrid>
        <w:gridCol w:w="4111"/>
        <w:gridCol w:w="1559"/>
        <w:gridCol w:w="1559"/>
      </w:tblGrid>
      <w:tr w:rsidR="00D96AAE" w:rsidRPr="00A22D5A" w14:paraId="4C4BB2CD" w14:textId="345B6186" w:rsidTr="00D96AAE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9806" w14:textId="77777777" w:rsidR="00D96AAE" w:rsidRPr="00A22D5A" w:rsidRDefault="00D96AAE" w:rsidP="004874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LC frac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FF2A0" w14:textId="77777777" w:rsidR="00D96AAE" w:rsidRPr="00703BF8" w:rsidRDefault="00D96AAE" w:rsidP="004874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03BF8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potency unit</w:t>
            </w:r>
            <w:r w:rsidRPr="00703B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14:paraId="7B05B9C9" w14:textId="77777777" w:rsidR="00D96AAE" w:rsidRDefault="00D96AAE" w:rsidP="00D96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very %</w:t>
            </w:r>
          </w:p>
          <w:p w14:paraId="30B932B7" w14:textId="64DAD5DA" w:rsidR="00D96AAE" w:rsidRPr="00703BF8" w:rsidRDefault="00D96AAE" w:rsidP="00D96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 crude extra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96AAE" w:rsidRPr="00A22D5A" w14:paraId="3B3B3B36" w14:textId="4B0810AA" w:rsidTr="00305FBA">
        <w:trPr>
          <w:trHeight w:val="264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731AD" w14:textId="5ABB38FB" w:rsidR="00D96AAE" w:rsidRPr="00A22D5A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4-5 mi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6D1A" w14:textId="77777777" w:rsidR="00D96AAE" w:rsidRPr="00703BF8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41CB5" w14:textId="53D62E4E" w:rsidR="00D96AAE" w:rsidRPr="00D96AAE" w:rsidRDefault="00D96AAE" w:rsidP="00D96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AAE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D96AAE" w:rsidRPr="00A22D5A" w14:paraId="0BD06E5B" w14:textId="32EFA303" w:rsidTr="00305FB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B6C5E" w14:textId="7AFCEB27" w:rsidR="00D96AAE" w:rsidRPr="00A22D5A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6-7 mi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459D" w14:textId="77777777" w:rsidR="00D96AAE" w:rsidRPr="00703BF8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D6788" w14:textId="64ED3451" w:rsidR="00D96AAE" w:rsidRPr="00D96AAE" w:rsidRDefault="00D96AAE" w:rsidP="00D96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AAE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D96AAE" w:rsidRPr="00A22D5A" w14:paraId="2AD3BB72" w14:textId="4FF20266" w:rsidTr="00305FB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65620" w14:textId="0F87B9BD" w:rsidR="00D96AAE" w:rsidRPr="00A22D5A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7-8 mi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E4E4" w14:textId="77777777" w:rsidR="00D96AAE" w:rsidRPr="00703BF8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2ED28" w14:textId="0D18E7F7" w:rsidR="00D96AAE" w:rsidRPr="00D96AAE" w:rsidRDefault="00D96AAE" w:rsidP="00D96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AA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D96AAE" w:rsidRPr="00A22D5A" w14:paraId="2D4CE565" w14:textId="06CD7014" w:rsidTr="00305FBA">
        <w:trPr>
          <w:trHeight w:val="264"/>
        </w:trPr>
        <w:tc>
          <w:tcPr>
            <w:tcW w:w="41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ADC3C" w14:textId="7B1C709B" w:rsidR="00D96AAE" w:rsidRPr="008C1EC8" w:rsidRDefault="00D96AAE" w:rsidP="00D96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12-13 min</w:t>
            </w:r>
          </w:p>
          <w:p w14:paraId="5C6F98C7" w14:textId="77777777" w:rsidR="00D96AAE" w:rsidRPr="00A22D5A" w:rsidRDefault="00D96AAE" w:rsidP="00D96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ontains </w:t>
            </w:r>
            <w:r w:rsidRPr="00A22D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MU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DFDD" w14:textId="77777777" w:rsidR="00D96AAE" w:rsidRPr="00703BF8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157BB" w14:textId="7058009D" w:rsidR="00D96AAE" w:rsidRPr="00D96AAE" w:rsidRDefault="00D96AAE" w:rsidP="00D96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AAE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96AAE" w:rsidRPr="00A22D5A" w14:paraId="1BCC4880" w14:textId="2CB08B82" w:rsidTr="00305FBA">
        <w:trPr>
          <w:trHeight w:val="264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0931CC" w14:textId="18AE4349" w:rsidR="00D96AAE" w:rsidRPr="00A22D5A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13-14 m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64B5" w14:textId="77777777" w:rsidR="00D96AAE" w:rsidRPr="00703BF8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4B293" w14:textId="28F6A1E9" w:rsidR="00D96AAE" w:rsidRPr="00D96AAE" w:rsidRDefault="00D96AAE" w:rsidP="00D96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AA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96AAE" w:rsidRPr="00A22D5A" w14:paraId="31CC31C8" w14:textId="2B159D4C" w:rsidTr="00305FBA">
        <w:trPr>
          <w:trHeight w:val="264"/>
        </w:trPr>
        <w:tc>
          <w:tcPr>
            <w:tcW w:w="411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061AB0" w14:textId="15102F63" w:rsidR="00D96AAE" w:rsidRPr="00A22D5A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39-40 min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90A8" w14:textId="77777777" w:rsidR="00D96AAE" w:rsidRPr="00703BF8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039A2" w14:textId="660626ED" w:rsidR="00D96AAE" w:rsidRPr="00D96AAE" w:rsidRDefault="00D96AAE" w:rsidP="00D96A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AA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D96AAE" w:rsidRPr="00A22D5A" w14:paraId="617A8F91" w14:textId="224AC11F" w:rsidTr="00D96AAE">
        <w:trPr>
          <w:trHeight w:val="264"/>
        </w:trPr>
        <w:tc>
          <w:tcPr>
            <w:tcW w:w="411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A1A516" w14:textId="24DDA4C0" w:rsidR="00D96AAE" w:rsidRPr="00A22D5A" w:rsidRDefault="00D96AAE" w:rsidP="00D96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otal inhibition activity recovered in fractions showing 50% inhibition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471197" w14:textId="452ADDEB" w:rsidR="00D96AAE" w:rsidRPr="00703BF8" w:rsidRDefault="00D96AAE" w:rsidP="00D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  <w:r w:rsidRPr="00703B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F8540" w14:textId="47F1DDFA" w:rsidR="00D96AAE" w:rsidRPr="00D96AAE" w:rsidRDefault="00D96AAE" w:rsidP="00D96A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6AAE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D96AAE" w:rsidRPr="00A22D5A" w14:paraId="7A4EB0C8" w14:textId="48020A44" w:rsidTr="00D96AAE">
        <w:trPr>
          <w:trHeight w:val="60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E292FB" w14:textId="6F0BCEA0" w:rsidR="00D96AAE" w:rsidRPr="00A22D5A" w:rsidRDefault="00D96AAE" w:rsidP="00D96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2D5A">
              <w:rPr>
                <w:rFonts w:ascii="Times New Roman" w:eastAsia="Times New Roman" w:hAnsi="Times New Roman" w:cs="Times New Roman"/>
                <w:sz w:val="24"/>
                <w:szCs w:val="24"/>
              </w:rPr>
              <w:t>Crude extract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D70D6" w14:textId="0759DE87" w:rsidR="00D96AAE" w:rsidRPr="00703BF8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BF8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509E62" w14:textId="5C593D97" w:rsidR="00D96AAE" w:rsidRDefault="00D96AAE" w:rsidP="00D96A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7E0F034" w14:textId="214807FA" w:rsidR="007E755B" w:rsidRDefault="007E755B" w:rsidP="007E755B">
      <w:pPr>
        <w:spacing w:before="24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83054">
        <w:rPr>
          <w:rFonts w:ascii="Times New Roman" w:hAnsi="Times New Roman"/>
          <w:sz w:val="24"/>
          <w:szCs w:val="24"/>
        </w:rPr>
        <w:t>The poten</w:t>
      </w:r>
      <w:r>
        <w:rPr>
          <w:rFonts w:ascii="Times New Roman" w:hAnsi="Times New Roman"/>
          <w:sz w:val="24"/>
          <w:szCs w:val="24"/>
        </w:rPr>
        <w:t>cy of each of the fractions is</w:t>
      </w:r>
      <w:r w:rsidRPr="00E83054">
        <w:rPr>
          <w:rFonts w:ascii="Times New Roman" w:hAnsi="Times New Roman"/>
          <w:sz w:val="24"/>
          <w:szCs w:val="24"/>
        </w:rPr>
        <w:t xml:space="preserve"> presented as </w:t>
      </w:r>
      <w:r w:rsidRPr="00E47ADF">
        <w:rPr>
          <w:rFonts w:ascii="Times New Roman" w:hAnsi="Times New Roman"/>
          <w:sz w:val="24"/>
          <w:szCs w:val="24"/>
        </w:rPr>
        <w:t xml:space="preserve">a relative potency to the </w:t>
      </w:r>
      <w:r>
        <w:rPr>
          <w:rFonts w:ascii="Times New Roman" w:hAnsi="Times New Roman"/>
          <w:sz w:val="24"/>
          <w:szCs w:val="24"/>
        </w:rPr>
        <w:t>calculated IC</w:t>
      </w:r>
      <w:r w:rsidRPr="00703BF8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of the extract based on the concentration of </w:t>
      </w:r>
      <w:r>
        <w:rPr>
          <w:rFonts w:ascii="Times New Roman" w:hAnsi="Times New Roman"/>
          <w:b/>
          <w:sz w:val="24"/>
          <w:szCs w:val="24"/>
        </w:rPr>
        <w:t xml:space="preserve">MMU </w:t>
      </w:r>
      <w:r w:rsidRPr="00E47ADF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Relative potency unit=dilution factor at </w:t>
      </w:r>
      <w:r w:rsidRPr="00E47ADF">
        <w:rPr>
          <w:rFonts w:ascii="Times New Roman" w:hAnsi="Times New Roman"/>
          <w:sz w:val="24"/>
          <w:szCs w:val="24"/>
        </w:rPr>
        <w:t>IC</w:t>
      </w:r>
      <w:r w:rsidRPr="00A22D5A">
        <w:rPr>
          <w:rFonts w:ascii="Times New Roman" w:hAnsi="Times New Roman"/>
          <w:sz w:val="24"/>
          <w:szCs w:val="24"/>
          <w:vertAlign w:val="subscript"/>
        </w:rPr>
        <w:t>50</w:t>
      </w:r>
      <w:r w:rsidRPr="00E47A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each of fraction</w:t>
      </w:r>
      <w:r w:rsidRPr="00E47ADF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dilution factor at calculated IC</w:t>
      </w:r>
      <w:r w:rsidRPr="0089146C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based on </w:t>
      </w:r>
      <w:r>
        <w:rPr>
          <w:rFonts w:ascii="Times New Roman" w:hAnsi="Times New Roman"/>
          <w:b/>
          <w:sz w:val="24"/>
          <w:szCs w:val="24"/>
        </w:rPr>
        <w:t>MMU</w:t>
      </w:r>
      <w:r w:rsidRPr="00E47ADF">
        <w:rPr>
          <w:rFonts w:ascii="Times New Roman" w:hAnsi="Times New Roman"/>
          <w:sz w:val="24"/>
          <w:szCs w:val="24"/>
        </w:rPr>
        <w:t>).</w:t>
      </w:r>
    </w:p>
    <w:p w14:paraId="34F4C893" w14:textId="176D782A" w:rsidR="00D96AAE" w:rsidRDefault="00D96AAE" w:rsidP="00D96AAE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The recovery percentage from the crude extract was calculated by the formula: Recovery %=Relative potency unit of the fraction/Relative potency unit of Crude</w:t>
      </w:r>
      <w:r>
        <w:rPr>
          <w:rFonts w:ascii="Times New Roman" w:hAnsi="Times New Roman" w:cs="Times New Roman"/>
          <w:sz w:val="24"/>
          <w:szCs w:val="24"/>
        </w:rPr>
        <w:t xml:space="preserve"> extract</w:t>
      </w:r>
      <w:r>
        <w:rPr>
          <w:rFonts w:ascii="Times New Roman" w:hAnsi="Times New Roman" w:cs="Times New Roman"/>
          <w:sz w:val="24"/>
          <w:szCs w:val="24"/>
        </w:rPr>
        <w:t xml:space="preserve">× 100. </w:t>
      </w:r>
    </w:p>
    <w:p w14:paraId="3A4B0488" w14:textId="022A89CA" w:rsidR="00D96AAE" w:rsidRPr="00D51735" w:rsidRDefault="00D96AAE" w:rsidP="007E755B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6BC4FF" w14:textId="77777777" w:rsidR="00863E5B" w:rsidRDefault="00D96AAE"/>
    <w:sectPr w:rsidR="00863E5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5B"/>
    <w:rsid w:val="007E755B"/>
    <w:rsid w:val="00A14D34"/>
    <w:rsid w:val="00B64FCB"/>
    <w:rsid w:val="00BD1090"/>
    <w:rsid w:val="00D3062F"/>
    <w:rsid w:val="00D9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83C75"/>
  <w15:chartTrackingRefBased/>
  <w15:docId w15:val="{2A8C64C3-9F84-4E90-AC9C-C22E3113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ya kitamura</dc:creator>
  <cp:keywords/>
  <dc:description/>
  <cp:lastModifiedBy>seiya kitamura</cp:lastModifiedBy>
  <cp:revision>4</cp:revision>
  <dcterms:created xsi:type="dcterms:W3CDTF">2014-09-07T23:12:00Z</dcterms:created>
  <dcterms:modified xsi:type="dcterms:W3CDTF">2014-09-26T15:20:00Z</dcterms:modified>
</cp:coreProperties>
</file>